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  <w:sz w:val="24"/>
        </w:rPr>
      </w:pPr>
      <w:r>
        <w:rPr>
          <w:rFonts w:cs="Times New Roman" w:ascii="Times New Roman" w:hAnsi="Times New Roman"/>
          <w:b/>
          <w:sz w:val="24"/>
        </w:rPr>
        <w:t>KNOWLEDGE AND EXPERIENCES WITH MALARIA AND SULFADOXINE-PYRIMETHAMINE (FANSIDAR) AMONG PREGNANT WOMEN AT MULAGO REFERRAL HOSPITAL, KAMPAL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Investigator: Dr. Odongo Charles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Objectives: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o explore pregnant women’s knowledge and experiences with malaria during pregnancy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o determine sources and use patterns for antimalarial medicines during pregnancy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sz w:val="24"/>
        </w:rPr>
        <w:t>To explore pregnant women’s knowledge on the use of SP (Fansidar) as IPTp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o describe pregnant women’s previous experiences with SP (Fansidar) as IPTp</w:t>
      </w:r>
    </w:p>
    <w:p>
      <w:pPr>
        <w:pStyle w:val="ListParagrap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PART I: Participant demography and obstetric history: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UDY / SERIAL NO: …………………..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ticipant Age: ……………………   and Gestational Age: ……………….…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Highest level of education attained: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              </w:t>
      </w:r>
      <w:r>
        <w:rPr>
          <w:rFonts w:cs="Times New Roman" w:ascii="Times New Roman" w:hAnsi="Times New Roman"/>
          <w:sz w:val="24"/>
        </w:rPr>
        <w:t>(i) None (never went to school)               (ii) Never completed primary educ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              </w:t>
      </w:r>
      <w:r>
        <w:rPr>
          <w:rFonts w:cs="Times New Roman" w:ascii="Times New Roman" w:hAnsi="Times New Roman"/>
          <w:sz w:val="24"/>
        </w:rPr>
        <w:t>(iii) Completed primary education           (iv) Completed O’ level (S. 4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               </w:t>
      </w:r>
      <w:r>
        <w:rPr>
          <w:rFonts w:cs="Times New Roman" w:ascii="Times New Roman" w:hAnsi="Times New Roman"/>
          <w:sz w:val="24"/>
        </w:rPr>
        <w:t>(v) Completed A’ level (S. 6)                 (vi) Completed tertiary education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. of previous pregnancies carried (with or without completion): ………..…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 your last pregnancy, how many times did you attend antenatal visits? ………….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PART II: Knowledge and experience with malaria and malaria during pregnancy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ve you ever suffered from malaria fever? (tick as appropriate)  YES            NO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ow did you feel? (tick all that are mentioned)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eadache     b) Fever    c) Backache    d) Muscle aches    e) General body weakness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) Abdominal pain    g) Yellow eyes   h) Nausea/vomiting   i) Sweating    j) Joint pains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) Others (specify) …………………………………………………………………….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f you have ever suffered from malaria when not pregnant, what medicine did you use to treat that episode?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………………………………………………………………………………………………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ListParagraph"/>
        <w:numPr>
          <w:ilvl w:val="0"/>
          <w:numId w:val="3"/>
        </w:numPr>
        <w:rPr/>
      </w:pPr>
      <w:r>
        <w:rPr>
          <w:rFonts w:cs="Times New Roman" w:ascii="Times New Roman" w:hAnsi="Times New Roman"/>
          <w:sz w:val="24"/>
        </w:rPr>
        <w:t xml:space="preserve">If you have ever suffered from malaria while pregnant, what medicine did you use?  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…………………………………………………………………</w:t>
      </w:r>
      <w:r>
        <w:rPr>
          <w:rFonts w:cs="Times New Roman" w:ascii="Times New Roman" w:hAnsi="Times New Roman"/>
          <w:sz w:val="24"/>
        </w:rPr>
        <w:t>..</w:t>
      </w:r>
    </w:p>
    <w:p>
      <w:pPr>
        <w:pStyle w:val="ListParagraph"/>
        <w:numPr>
          <w:ilvl w:val="0"/>
          <w:numId w:val="3"/>
        </w:numPr>
        <w:rPr/>
      </w:pPr>
      <w:r>
        <w:rPr>
          <w:rFonts w:cs="Times New Roman" w:ascii="Times New Roman" w:hAnsi="Times New Roman"/>
          <w:sz w:val="24"/>
        </w:rPr>
        <w:t>Where did you access the malaria medicine you used when pregnant?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rug shop   b) Nearby clinic   c) Pharmacy    d) Public health center    d) Hospital 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PART III: Knowledge and experiences with Sulfadoxine-Pyrimethamine (Fansidar)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ve you heard of the medicine called Fansidar?  (tick as appropriate)  YES         NO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ve you ever received (or used) Fansidar during pregnancy?      YES           NO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rom which health unit did you receive Fansidar while pregnant? (tick all that apply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           </w:t>
      </w:r>
      <w:r>
        <w:rPr>
          <w:rFonts w:cs="Times New Roman" w:ascii="Times New Roman" w:hAnsi="Times New Roman"/>
          <w:sz w:val="24"/>
        </w:rPr>
        <w:t>a) Drug shop      b) Private clinic    c) Pharmacy    d) Public health center       e) Hospital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o you remember why you were given Fansidar during pregnancy?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           </w:t>
      </w:r>
      <w:r>
        <w:rPr>
          <w:rFonts w:cs="Times New Roman" w:ascii="Times New Roman" w:hAnsi="Times New Roman"/>
          <w:sz w:val="24"/>
        </w:rPr>
        <w:t>a) Had malaria /feeling unwell     b) routine antenatal visit       c) don’t know/remember</w:t>
      </w:r>
    </w:p>
    <w:p>
      <w:pPr>
        <w:pStyle w:val="ListParagraph"/>
        <w:numPr>
          <w:ilvl w:val="0"/>
          <w:numId w:val="3"/>
        </w:numPr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ow many tablets of Fansidar did you receive and how were you instructed take them?   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ow did you actually take Fansidar during pregnancy?    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id you have any bad effects after taking Fansidar while pregnant?  (tick all mentioned)            (i) Headache/Dizziness,        ii) Abdominal pain       iii) Nausea/vomiting        iv) Fever            v) General weakness         vi) Skin reaction vii) other …………………………………………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ave you used Fansidar in the current pregnancy?   YES                       NO</w:t>
      </w:r>
    </w:p>
    <w:p>
      <w:pPr>
        <w:pStyle w:val="ListParagrap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at do you think is the role of Fansidar when given during pregnancy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event malaria             (ii) treat malaria           (iii) don’t know  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iv) Other (specify) ………………………………………………………………………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From past experience, would you use Fansidar again during pregnancy?  YES       NO</w:t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3"/>
        </w:numPr>
        <w:spacing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no, why?.......................................................................................................</w:t>
      </w:r>
    </w:p>
    <w:sectPr>
      <w:footerReference w:type="default" r:id="rId2"/>
      <w:type w:val="nextPage"/>
      <w:pgSz w:w="12240" w:h="15840"/>
      <w:pgMar w:left="1080" w:right="1170" w:gutter="0" w:header="0" w:top="1440" w:footer="72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(%1)"/>
      <w:lvlJc w:val="left"/>
      <w:pPr>
        <w:tabs>
          <w:tab w:val="num" w:pos="0"/>
        </w:tabs>
        <w:ind w:left="1440" w:hanging="72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07:19:00Z</dcterms:created>
  <dc:creator>Dr. Odong</dc:creator>
  <dc:description/>
  <cp:keywords/>
  <dc:language>en-US</dc:language>
  <cp:lastModifiedBy>Dr-Odongo</cp:lastModifiedBy>
  <cp:lastPrinted>2013-06-27T20:15:00Z</cp:lastPrinted>
  <dcterms:modified xsi:type="dcterms:W3CDTF">2015-04-18T21:40:00Z</dcterms:modified>
  <cp:revision>4</cp:revision>
  <dc:subject/>
  <dc:title/>
</cp:coreProperties>
</file>